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 w:ascii="Arial" w:hAnsi="Arial"/>
          <w:b/>
          <w:color w:val="000000"/>
          <w:sz w:val="20"/>
          <w:szCs w:val="20"/>
          <w:lang w:val="en-US"/>
        </w:rPr>
        <w:t xml:space="preserve">Table S7. Type III secreted effectors in </w:t>
      </w: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Chlamydia psittaci</w:t>
      </w:r>
      <w:r>
        <w:rPr>
          <w:rFonts w:eastAsia="Arial" w:cs="Arial" w:ascii="Arial" w:hAnsi="Arial"/>
          <w:b/>
          <w:i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6BC predicted by EffectiveT3 (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  <w:lang w:val="en-US"/>
          </w:rPr>
          <w:t>http://www.effectors.org/</w:t>
        </w:r>
      </w:hyperlink>
      <w:r>
        <w:rPr>
          <w:rFonts w:cs="Arial" w:ascii="Arial" w:hAnsi="Arial"/>
          <w:b/>
          <w:color w:val="000000"/>
          <w:sz w:val="20"/>
          <w:szCs w:val="20"/>
          <w:lang w:val="en-US"/>
        </w:rPr>
        <w:t>)</w:t>
      </w:r>
    </w:p>
    <w:tbl>
      <w:tblPr>
        <w:tblW w:w="9100" w:type="dxa"/>
        <w:jc w:val="left"/>
        <w:tblInd w:w="-67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550"/>
        <w:gridCol w:w="3313"/>
        <w:gridCol w:w="1475"/>
        <w:gridCol w:w="1250"/>
        <w:gridCol w:w="1512"/>
      </w:tblGrid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 T3 secrete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 Scor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VM  decision value 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19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4666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429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8868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80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4083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074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serine-rich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0956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3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lusion membrane protein B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6837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60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dherence fact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1218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94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clusion membrane protein 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4527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43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1884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4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tative TMH-family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5848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44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tative TMH-family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4210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49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8785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8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serine-rich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7329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5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6989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65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tegral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1655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6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phosphoshikimate 1-carboxyvinyltransferase aro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6393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7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8651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50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7864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1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lymorphic outer membrane protein G family protein pmp18G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6637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139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plicative DNA helicase dnaB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5357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4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1109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5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4555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3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deoxy-D-xylulose-5-phosphate synthase dx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9342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96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P--glucose-1-phosphate uridylyltransferas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7761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101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8525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179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3594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4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5470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88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5887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959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 desulfuras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1195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68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5724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101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protein D1, copD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1398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8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126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6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030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00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gnal recognition particle protein ffh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777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174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889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8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362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4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604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5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43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6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olymerase III subunits gamma and tau, dnaX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648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ester hydrolas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05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ylate kinase pyrH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40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-adenosyl-methyltransferase mraW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1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lymorphic outer membrane protein G family protein pmp15G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7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osphoglucomutase/phosphomannomutase family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1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1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0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ngle-stranded-DNA-specific exonuclease recJ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5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iaminopimelate epimerase dapF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6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-protein phosphotransferas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8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08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olymerase III subunit alpha dn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608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C/Perforin domain-containing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2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468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 fact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98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anched-chain amino acid transport system II carrier protein brnQ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27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65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766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18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53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clusion membrane protein C, inc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38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xodeoxyribonuclease VII large subunit, xse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417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04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104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03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80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SIT_031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lymorphic outer membrane protein G family protein, pmp14G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ffector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45:00Z</dcterms:created>
  <dc:creator>AVoigt</dc:creator>
  <dc:description/>
  <cp:keywords/>
  <dc:language>en-US</dc:language>
  <cp:lastModifiedBy>AVoigt</cp:lastModifiedBy>
  <dcterms:modified xsi:type="dcterms:W3CDTF">2012-03-15T09:45:00Z</dcterms:modified>
  <cp:revision>2</cp:revision>
  <dc:subject/>
  <dc:title/>
</cp:coreProperties>
</file>